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48BF81" w14:textId="77777777" w:rsidR="00C60F06" w:rsidRDefault="00C60F06" w:rsidP="00C60F06">
      <w:pPr>
        <w:spacing w:after="0"/>
      </w:pPr>
      <w:r>
        <w:rPr>
          <w:b/>
          <w:bCs/>
        </w:rPr>
        <w:t>S3 Table</w:t>
      </w:r>
      <w:r w:rsidRPr="004817F5">
        <w:t>:</w:t>
      </w:r>
      <w:r>
        <w:t xml:space="preserve"> Results of 3-factor exploratory factor analysis solution (pattern coefficients)</w:t>
      </w:r>
    </w:p>
    <w:tbl>
      <w:tblPr>
        <w:tblW w:w="14078" w:type="dxa"/>
        <w:tblLook w:val="04A0" w:firstRow="1" w:lastRow="0" w:firstColumn="1" w:lastColumn="0" w:noHBand="0" w:noVBand="1"/>
      </w:tblPr>
      <w:tblGrid>
        <w:gridCol w:w="614"/>
        <w:gridCol w:w="6691"/>
        <w:gridCol w:w="958"/>
        <w:gridCol w:w="798"/>
        <w:gridCol w:w="708"/>
        <w:gridCol w:w="708"/>
        <w:gridCol w:w="608"/>
        <w:gridCol w:w="258"/>
        <w:gridCol w:w="692"/>
        <w:gridCol w:w="708"/>
        <w:gridCol w:w="725"/>
        <w:gridCol w:w="610"/>
      </w:tblGrid>
      <w:tr w:rsidR="00C60F06" w:rsidRPr="00B74C72" w14:paraId="6B2AF5F2" w14:textId="77777777" w:rsidTr="00442426">
        <w:trPr>
          <w:trHeight w:val="290"/>
        </w:trPr>
        <w:tc>
          <w:tcPr>
            <w:tcW w:w="61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E7AA82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Item</w:t>
            </w:r>
          </w:p>
        </w:tc>
        <w:tc>
          <w:tcPr>
            <w:tcW w:w="669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84ED41" w14:textId="77777777" w:rsidR="00C60F06" w:rsidRPr="00B74C72" w:rsidRDefault="00C60F06" w:rsidP="0044242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Label</w:t>
            </w:r>
          </w:p>
        </w:tc>
        <w:tc>
          <w:tcPr>
            <w:tcW w:w="95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C8EC103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Initial theme</w:t>
            </w:r>
          </w:p>
        </w:tc>
        <w:tc>
          <w:tcPr>
            <w:tcW w:w="282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F673C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/</w:t>
            </w: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WC sample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(N=400)</w:t>
            </w:r>
          </w:p>
        </w:tc>
        <w:tc>
          <w:tcPr>
            <w:tcW w:w="2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825C9" w14:textId="77777777" w:rsidR="00C60F06" w:rsidRPr="00B74C72" w:rsidRDefault="00C60F06" w:rsidP="0044242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273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E8AAE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/</w:t>
            </w: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TP sample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(N=174)</w:t>
            </w:r>
          </w:p>
        </w:tc>
      </w:tr>
      <w:tr w:rsidR="00C60F06" w:rsidRPr="00B74C72" w14:paraId="585841A5" w14:textId="77777777" w:rsidTr="00442426">
        <w:trPr>
          <w:trHeight w:val="290"/>
        </w:trPr>
        <w:tc>
          <w:tcPr>
            <w:tcW w:w="61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2A42B7" w14:textId="77777777" w:rsidR="00C60F06" w:rsidRPr="00B74C72" w:rsidRDefault="00C60F06" w:rsidP="0044242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669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4E65C8" w14:textId="77777777" w:rsidR="00C60F06" w:rsidRPr="00B74C72" w:rsidRDefault="00C60F06" w:rsidP="0044242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5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A39ACC" w14:textId="77777777" w:rsidR="00C60F06" w:rsidRPr="00B74C72" w:rsidRDefault="00C60F06" w:rsidP="0044242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22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668BD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Factor</w:t>
            </w:r>
          </w:p>
        </w:tc>
        <w:tc>
          <w:tcPr>
            <w:tcW w:w="60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9CF255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>h</w:t>
            </w: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²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947ED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212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9068C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Factor</w:t>
            </w:r>
          </w:p>
        </w:tc>
        <w:tc>
          <w:tcPr>
            <w:tcW w:w="6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1CF7B9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>h</w:t>
            </w: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²</w:t>
            </w:r>
          </w:p>
        </w:tc>
      </w:tr>
      <w:tr w:rsidR="00C60F06" w:rsidRPr="00B74C72" w14:paraId="3FCF30E3" w14:textId="77777777" w:rsidTr="00442426">
        <w:trPr>
          <w:trHeight w:val="290"/>
        </w:trPr>
        <w:tc>
          <w:tcPr>
            <w:tcW w:w="61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DB396F" w14:textId="77777777" w:rsidR="00C60F06" w:rsidRPr="00B74C72" w:rsidRDefault="00C60F06" w:rsidP="0044242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669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373B6E" w14:textId="77777777" w:rsidR="00C60F06" w:rsidRPr="00B74C72" w:rsidRDefault="00C60F06" w:rsidP="0044242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5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EFB837" w14:textId="77777777" w:rsidR="00C60F06" w:rsidRPr="00B74C72" w:rsidRDefault="00C60F06" w:rsidP="0044242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AD3E0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EED34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E998B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6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D51F12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5CA83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6B651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D1A25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0B350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6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5BF4E9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C60F06" w:rsidRPr="00B74C72" w14:paraId="16FB96CF" w14:textId="77777777" w:rsidTr="00442426">
        <w:trPr>
          <w:trHeight w:val="290"/>
        </w:trPr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4EAF" w14:textId="77777777" w:rsidR="00C60F06" w:rsidRPr="00B74C72" w:rsidRDefault="00C60F06" w:rsidP="004424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6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42D3" w14:textId="77777777" w:rsidR="00C60F06" w:rsidRPr="00B74C72" w:rsidRDefault="00C60F06" w:rsidP="0044242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It is not really safe for me to work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7BC7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WB&amp;HB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8D69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0.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8C265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680F2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9F1A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8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D8475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5870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0.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0BC06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E50E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30BE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8</w:t>
            </w:r>
          </w:p>
        </w:tc>
      </w:tr>
      <w:tr w:rsidR="00C60F06" w:rsidRPr="00B74C72" w14:paraId="14520AC3" w14:textId="77777777" w:rsidTr="00442426">
        <w:trPr>
          <w:trHeight w:val="290"/>
        </w:trPr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3600" w14:textId="77777777" w:rsidR="00C60F06" w:rsidRPr="00B74C72" w:rsidRDefault="00C60F06" w:rsidP="004424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57DAF" w14:textId="77777777" w:rsidR="00C60F06" w:rsidRPr="00B74C72" w:rsidRDefault="00C60F06" w:rsidP="0044242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I believe I am capable of working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7AB0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WB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A327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0.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DFA9D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44529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0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DED7D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7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CCC12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AB73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0.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3D9B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538E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0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25F5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4</w:t>
            </w:r>
          </w:p>
        </w:tc>
      </w:tr>
      <w:tr w:rsidR="00C60F06" w:rsidRPr="00B74C72" w14:paraId="12585C16" w14:textId="77777777" w:rsidTr="00442426">
        <w:trPr>
          <w:trHeight w:val="290"/>
        </w:trPr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9DC1" w14:textId="77777777" w:rsidR="00C60F06" w:rsidRPr="00B74C72" w:rsidRDefault="00C60F06" w:rsidP="004424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3</w:t>
            </w:r>
          </w:p>
        </w:tc>
        <w:tc>
          <w:tcPr>
            <w:tcW w:w="6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B075" w14:textId="77777777" w:rsidR="00C60F06" w:rsidRPr="00B74C72" w:rsidRDefault="00C60F06" w:rsidP="0044242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There are things I enjoy about working / think I would enjoy about working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94CF2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WB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9D4F4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0.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63FE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b/>
                <w:bCs/>
                <w:kern w:val="0"/>
                <w:lang w:eastAsia="en-AU"/>
                <w14:ligatures w14:val="none"/>
              </w:rPr>
              <w:t>-0.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7C877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31C2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1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B9F9E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73676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0.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0F9F9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b/>
                <w:bCs/>
                <w:kern w:val="0"/>
                <w:lang w:eastAsia="en-AU"/>
                <w14:ligatures w14:val="none"/>
              </w:rPr>
              <w:t>-0.4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ACA2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A144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7</w:t>
            </w:r>
          </w:p>
        </w:tc>
      </w:tr>
      <w:tr w:rsidR="00C60F06" w:rsidRPr="00B74C72" w14:paraId="3C5AAB70" w14:textId="77777777" w:rsidTr="00442426">
        <w:trPr>
          <w:trHeight w:val="290"/>
        </w:trPr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7C2D" w14:textId="77777777" w:rsidR="00C60F06" w:rsidRPr="00B74C72" w:rsidRDefault="00C60F06" w:rsidP="004424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6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AF6E" w14:textId="77777777" w:rsidR="00C60F06" w:rsidRPr="00B74C72" w:rsidRDefault="00C60F06" w:rsidP="0044242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I believe my health will get worse while working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C3B6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B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F228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0.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5EEF4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DB63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2927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4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7BE2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96836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0.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DB07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553C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CD9C2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8</w:t>
            </w:r>
          </w:p>
        </w:tc>
      </w:tr>
      <w:tr w:rsidR="00C60F06" w:rsidRPr="00B74C72" w14:paraId="7E8E9760" w14:textId="77777777" w:rsidTr="00442426">
        <w:trPr>
          <w:trHeight w:val="290"/>
        </w:trPr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B7DB" w14:textId="77777777" w:rsidR="00C60F06" w:rsidRPr="00B74C72" w:rsidRDefault="00C60F06" w:rsidP="004424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7</w:t>
            </w:r>
          </w:p>
        </w:tc>
        <w:tc>
          <w:tcPr>
            <w:tcW w:w="6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D5A66" w14:textId="77777777" w:rsidR="00C60F06" w:rsidRPr="00B74C72" w:rsidRDefault="00C60F06" w:rsidP="0044242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I should not work in my current condition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1CF0D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B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0F0F3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0.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8234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7DC41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9A1DF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2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D64E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568F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0.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9F45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BC29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3D2D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73</w:t>
            </w:r>
          </w:p>
        </w:tc>
      </w:tr>
      <w:tr w:rsidR="00C60F06" w:rsidRPr="00B74C72" w14:paraId="13E64F6C" w14:textId="77777777" w:rsidTr="00442426">
        <w:trPr>
          <w:trHeight w:val="290"/>
        </w:trPr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2846" w14:textId="77777777" w:rsidR="00C60F06" w:rsidRPr="00B74C72" w:rsidRDefault="00C60F06" w:rsidP="004424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2</w:t>
            </w:r>
          </w:p>
        </w:tc>
        <w:tc>
          <w:tcPr>
            <w:tcW w:w="6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FDC92" w14:textId="77777777" w:rsidR="00C60F06" w:rsidRPr="00B74C72" w:rsidRDefault="00C60F06" w:rsidP="0044242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I am concerned about my health and can’t think about work at the moment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B065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B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E6FD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0.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38A7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0FBF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EB40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8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5E06C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77E8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0.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F5F7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FA24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291F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9</w:t>
            </w:r>
          </w:p>
        </w:tc>
      </w:tr>
      <w:tr w:rsidR="00C60F06" w:rsidRPr="00B74C72" w14:paraId="74036325" w14:textId="77777777" w:rsidTr="00442426">
        <w:trPr>
          <w:trHeight w:val="290"/>
        </w:trPr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1AED1" w14:textId="77777777" w:rsidR="00C60F06" w:rsidRPr="00B74C72" w:rsidRDefault="00C60F06" w:rsidP="004424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9</w:t>
            </w:r>
          </w:p>
        </w:tc>
        <w:tc>
          <w:tcPr>
            <w:tcW w:w="6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2D77" w14:textId="77777777" w:rsidR="00C60F06" w:rsidRPr="00B74C72" w:rsidRDefault="00C60F06" w:rsidP="0044242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I believe that my condition interferes with my ability to work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0825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B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4C14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96E7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0.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C44E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BA80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8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4BC5B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D290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C08C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0.6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735A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423F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4</w:t>
            </w:r>
          </w:p>
        </w:tc>
      </w:tr>
      <w:tr w:rsidR="00C60F06" w:rsidRPr="00B74C72" w14:paraId="74B62C59" w14:textId="77777777" w:rsidTr="00442426">
        <w:trPr>
          <w:trHeight w:val="290"/>
        </w:trPr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F70BC" w14:textId="77777777" w:rsidR="00C60F06" w:rsidRPr="00B74C72" w:rsidRDefault="00C60F06" w:rsidP="004424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0</w:t>
            </w:r>
          </w:p>
        </w:tc>
        <w:tc>
          <w:tcPr>
            <w:tcW w:w="6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C486" w14:textId="77777777" w:rsidR="00C60F06" w:rsidRPr="00B74C72" w:rsidRDefault="00C60F06" w:rsidP="0044242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y condition gets in the way of me doing things I want to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158E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B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D05D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4936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0.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69D1E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7586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75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73F31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00666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81D1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0.6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B3E6B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63C5B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9</w:t>
            </w:r>
          </w:p>
        </w:tc>
      </w:tr>
      <w:tr w:rsidR="00C60F06" w:rsidRPr="00B74C72" w14:paraId="789A9BA5" w14:textId="77777777" w:rsidTr="00442426">
        <w:trPr>
          <w:trHeight w:val="290"/>
        </w:trPr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4E01" w14:textId="77777777" w:rsidR="00C60F06" w:rsidRPr="00B74C72" w:rsidRDefault="00C60F06" w:rsidP="004424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6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3B61" w14:textId="77777777" w:rsidR="00C60F06" w:rsidRPr="00B74C72" w:rsidRDefault="00C60F06" w:rsidP="0044242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Employers prefer not to hire people with disabiliti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C8DD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EP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58AD8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6207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6D0E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0.6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962A3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8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9FC08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7946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5F61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C3C4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0.6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CDA2C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0</w:t>
            </w:r>
          </w:p>
        </w:tc>
      </w:tr>
      <w:tr w:rsidR="00C60F06" w:rsidRPr="00B74C72" w14:paraId="216B31D2" w14:textId="77777777" w:rsidTr="00442426">
        <w:trPr>
          <w:trHeight w:val="290"/>
        </w:trPr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1F972" w14:textId="77777777" w:rsidR="00C60F06" w:rsidRPr="00B74C72" w:rsidRDefault="00C60F06" w:rsidP="004424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</w:t>
            </w:r>
          </w:p>
        </w:tc>
        <w:tc>
          <w:tcPr>
            <w:tcW w:w="6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6D40" w14:textId="77777777" w:rsidR="00C60F06" w:rsidRPr="00B74C72" w:rsidRDefault="00C60F06" w:rsidP="0044242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Because of my health, employers think that I am too much troubl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AD3C4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EP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E3CA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19134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430B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0.9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DDF4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81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3B520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8483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0610A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7B978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0.8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2D53D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76</w:t>
            </w:r>
          </w:p>
        </w:tc>
      </w:tr>
      <w:tr w:rsidR="00C60F06" w:rsidRPr="00B74C72" w14:paraId="03D7450A" w14:textId="77777777" w:rsidTr="00442426">
        <w:trPr>
          <w:trHeight w:val="290"/>
        </w:trPr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02A8" w14:textId="77777777" w:rsidR="00C60F06" w:rsidRPr="00B74C72" w:rsidRDefault="00C60F06" w:rsidP="004424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8</w:t>
            </w:r>
          </w:p>
        </w:tc>
        <w:tc>
          <w:tcPr>
            <w:tcW w:w="6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9B7CD" w14:textId="77777777" w:rsidR="00C60F06" w:rsidRPr="00B74C72" w:rsidRDefault="00C60F06" w:rsidP="0044242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Employers worry that I will injure myself at work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D2C54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EP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9244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2F4B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1C01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0.4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F7FA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2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12B4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57FC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3B29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5ADB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0.6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3790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0</w:t>
            </w:r>
          </w:p>
        </w:tc>
      </w:tr>
      <w:tr w:rsidR="00C60F06" w:rsidRPr="00B74C72" w14:paraId="10CA8F68" w14:textId="77777777" w:rsidTr="00442426">
        <w:trPr>
          <w:trHeight w:val="290"/>
        </w:trPr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04D2C" w14:textId="77777777" w:rsidR="00C60F06" w:rsidRPr="00B74C72" w:rsidRDefault="00C60F06" w:rsidP="004424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1</w:t>
            </w:r>
          </w:p>
        </w:tc>
        <w:tc>
          <w:tcPr>
            <w:tcW w:w="6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D8831" w14:textId="77777777" w:rsidR="00C60F06" w:rsidRPr="00B74C72" w:rsidRDefault="00C60F06" w:rsidP="0044242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Employers worry that I will need too much time off work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EBFB3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EP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D38A0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2430B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2CC91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0.6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ED322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9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68DF3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091DF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8F5BF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6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88324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0.57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BE55A" w14:textId="77777777" w:rsidR="00C60F06" w:rsidRPr="00B74C72" w:rsidRDefault="00C60F06" w:rsidP="004424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B74C7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0</w:t>
            </w:r>
          </w:p>
        </w:tc>
      </w:tr>
    </w:tbl>
    <w:p w14:paraId="45EC36DD" w14:textId="77777777" w:rsidR="00C60F06" w:rsidRPr="00673547" w:rsidRDefault="00C60F06" w:rsidP="00C60F06">
      <w:r w:rsidRPr="00673547">
        <w:t>Note:</w:t>
      </w:r>
      <w:r w:rsidRPr="00673547">
        <w:rPr>
          <w:i/>
          <w:iCs/>
        </w:rPr>
        <w:t xml:space="preserve"> h</w:t>
      </w:r>
      <w:r w:rsidRPr="00673547">
        <w:t xml:space="preserve">²=communality. Abbreviations: C/WC = calibration sample, Workers Compensation scheme; C/CTP = calibration sample, Compulsory </w:t>
      </w:r>
      <w:proofErr w:type="gramStart"/>
      <w:r w:rsidRPr="00673547">
        <w:t>Third Party</w:t>
      </w:r>
      <w:proofErr w:type="gramEnd"/>
      <w:r w:rsidRPr="00673547">
        <w:t xml:space="preserve"> insurance scheme; WB = Work Beliefs, HB = Health Beliefs, EP = Employer Perceptions.</w:t>
      </w:r>
    </w:p>
    <w:p w14:paraId="12018AF7" w14:textId="77777777" w:rsidR="00C60F06" w:rsidRDefault="00C60F06" w:rsidP="00C60F06">
      <w:pPr>
        <w:rPr>
          <w:rFonts w:ascii="Aptos Narrow" w:hAnsi="Aptos Narrow"/>
        </w:rPr>
      </w:pPr>
    </w:p>
    <w:p w14:paraId="407C8ED5" w14:textId="6A9483E2" w:rsidR="007105A9" w:rsidRPr="00C60F06" w:rsidRDefault="007105A9" w:rsidP="00C60F06"/>
    <w:sectPr w:rsidR="007105A9" w:rsidRPr="00C60F06" w:rsidSect="00C60F0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5A9"/>
    <w:rsid w:val="001815F8"/>
    <w:rsid w:val="00302F0A"/>
    <w:rsid w:val="003B5FA9"/>
    <w:rsid w:val="00555B61"/>
    <w:rsid w:val="007105A9"/>
    <w:rsid w:val="00894654"/>
    <w:rsid w:val="00C60F06"/>
    <w:rsid w:val="00FF2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51F7AC"/>
  <w15:chartTrackingRefBased/>
  <w15:docId w15:val="{D158144E-31B6-4D7C-BB59-DEEC3245B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05A9"/>
  </w:style>
  <w:style w:type="paragraph" w:styleId="Heading1">
    <w:name w:val="heading 1"/>
    <w:basedOn w:val="Normal"/>
    <w:next w:val="Normal"/>
    <w:link w:val="Heading1Char"/>
    <w:uiPriority w:val="9"/>
    <w:qFormat/>
    <w:rsid w:val="007105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05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05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05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05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05A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05A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05A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05A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05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05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05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05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05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05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05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05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05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05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05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05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05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05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05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05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05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05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05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05A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105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9</Words>
  <Characters>1420</Characters>
  <Application>Microsoft Office Word</Application>
  <DocSecurity>0</DocSecurity>
  <Lines>11</Lines>
  <Paragraphs>3</Paragraphs>
  <ScaleCrop>false</ScaleCrop>
  <Company/>
  <LinksUpToDate>false</LinksUpToDate>
  <CharactersWithSpaces>1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 Sheppard</dc:creator>
  <cp:keywords/>
  <dc:description/>
  <cp:lastModifiedBy>Di Sheppard</cp:lastModifiedBy>
  <cp:revision>2</cp:revision>
  <dcterms:created xsi:type="dcterms:W3CDTF">2024-11-26T01:51:00Z</dcterms:created>
  <dcterms:modified xsi:type="dcterms:W3CDTF">2024-11-26T01:51:00Z</dcterms:modified>
</cp:coreProperties>
</file>